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113D2" w14:textId="0412E471" w:rsidR="00A23F29" w:rsidRPr="00251F4A" w:rsidRDefault="00A23F29" w:rsidP="00A23F29">
      <w:pPr>
        <w:rPr>
          <w:rFonts w:ascii="Times New Roman" w:hAnsi="Times New Roman" w:cs="Times New Roman"/>
          <w:bCs/>
          <w:sz w:val="28"/>
          <w:szCs w:val="24"/>
        </w:rPr>
      </w:pPr>
      <w:r w:rsidRPr="00251F4A">
        <w:rPr>
          <w:rFonts w:ascii="Times New Roman" w:hAnsi="Times New Roman" w:cs="Times New Roman" w:hint="eastAsia"/>
          <w:sz w:val="28"/>
          <w:szCs w:val="28"/>
        </w:rPr>
        <w:t>S</w:t>
      </w:r>
      <w:r w:rsidRPr="00251F4A">
        <w:rPr>
          <w:rFonts w:ascii="Times New Roman" w:hAnsi="Times New Roman" w:cs="Times New Roman"/>
          <w:sz w:val="28"/>
          <w:szCs w:val="28"/>
        </w:rPr>
        <w:t xml:space="preserve">upplemental Information for </w:t>
      </w:r>
      <w:r w:rsidR="00E6686B">
        <w:rPr>
          <w:rFonts w:ascii="Times New Roman" w:hAnsi="Times New Roman" w:cs="Times New Roman"/>
          <w:sz w:val="28"/>
          <w:szCs w:val="28"/>
        </w:rPr>
        <w:t>“</w:t>
      </w:r>
      <w:r w:rsidRPr="00251F4A">
        <w:rPr>
          <w:rFonts w:ascii="Times New Roman" w:hAnsi="Times New Roman" w:cs="Times New Roman"/>
          <w:bCs/>
          <w:sz w:val="28"/>
          <w:szCs w:val="24"/>
        </w:rPr>
        <w:t>Evolution of two bulk-superconducting phases in Sr</w:t>
      </w:r>
      <w:r w:rsidRPr="00251F4A">
        <w:rPr>
          <w:rFonts w:ascii="Times New Roman" w:hAnsi="Times New Roman" w:cs="Times New Roman"/>
          <w:bCs/>
          <w:sz w:val="28"/>
          <w:szCs w:val="24"/>
          <w:vertAlign w:val="subscript"/>
        </w:rPr>
        <w:t>0.5</w:t>
      </w:r>
      <w:r w:rsidRPr="00251F4A">
        <w:rPr>
          <w:rFonts w:ascii="Times New Roman" w:hAnsi="Times New Roman" w:cs="Times New Roman"/>
          <w:bCs/>
          <w:i/>
          <w:sz w:val="28"/>
          <w:szCs w:val="24"/>
        </w:rPr>
        <w:t>RE</w:t>
      </w:r>
      <w:r w:rsidRPr="00251F4A">
        <w:rPr>
          <w:rFonts w:ascii="Times New Roman" w:hAnsi="Times New Roman" w:cs="Times New Roman"/>
          <w:bCs/>
          <w:sz w:val="28"/>
          <w:szCs w:val="24"/>
          <w:vertAlign w:val="subscript"/>
        </w:rPr>
        <w:t>0.5</w:t>
      </w:r>
      <w:r w:rsidRPr="00251F4A">
        <w:rPr>
          <w:rFonts w:ascii="Times New Roman" w:hAnsi="Times New Roman" w:cs="Times New Roman"/>
          <w:bCs/>
          <w:sz w:val="28"/>
          <w:szCs w:val="24"/>
        </w:rPr>
        <w:t>FBi</w:t>
      </w:r>
      <w:r w:rsidRPr="00251F4A">
        <w:rPr>
          <w:rFonts w:ascii="Times New Roman" w:hAnsi="Times New Roman" w:cs="Times New Roman"/>
          <w:bCs/>
          <w:iCs/>
          <w:sz w:val="28"/>
          <w:szCs w:val="24"/>
        </w:rPr>
        <w:t>S</w:t>
      </w:r>
      <w:r w:rsidRPr="00251F4A">
        <w:rPr>
          <w:rFonts w:ascii="Times New Roman" w:hAnsi="Times New Roman" w:cs="Times New Roman"/>
          <w:bCs/>
          <w:sz w:val="28"/>
          <w:szCs w:val="24"/>
          <w:vertAlign w:val="subscript"/>
        </w:rPr>
        <w:t>2</w:t>
      </w:r>
      <w:r w:rsidRPr="00251F4A">
        <w:rPr>
          <w:rFonts w:ascii="Times New Roman" w:hAnsi="Times New Roman" w:cs="Times New Roman"/>
          <w:bCs/>
          <w:sz w:val="28"/>
          <w:szCs w:val="24"/>
        </w:rPr>
        <w:t xml:space="preserve"> (</w:t>
      </w:r>
      <w:r w:rsidRPr="00251F4A">
        <w:rPr>
          <w:rFonts w:ascii="Times New Roman" w:hAnsi="Times New Roman" w:cs="Times New Roman"/>
          <w:bCs/>
          <w:i/>
          <w:sz w:val="28"/>
          <w:szCs w:val="24"/>
        </w:rPr>
        <w:t>RE</w:t>
      </w:r>
      <w:r w:rsidRPr="00251F4A">
        <w:rPr>
          <w:rFonts w:ascii="Times New Roman" w:hAnsi="Times New Roman" w:cs="Times New Roman"/>
          <w:bCs/>
          <w:sz w:val="28"/>
          <w:szCs w:val="24"/>
        </w:rPr>
        <w:t xml:space="preserve">: La, Ce, </w:t>
      </w:r>
      <w:proofErr w:type="spellStart"/>
      <w:r w:rsidRPr="00251F4A">
        <w:rPr>
          <w:rFonts w:ascii="Times New Roman" w:hAnsi="Times New Roman" w:cs="Times New Roman"/>
          <w:bCs/>
          <w:sz w:val="28"/>
          <w:szCs w:val="24"/>
        </w:rPr>
        <w:t>Pr</w:t>
      </w:r>
      <w:proofErr w:type="spellEnd"/>
      <w:r w:rsidRPr="00251F4A">
        <w:rPr>
          <w:rFonts w:ascii="Times New Roman" w:hAnsi="Times New Roman" w:cs="Times New Roman"/>
          <w:bCs/>
          <w:sz w:val="28"/>
          <w:szCs w:val="24"/>
        </w:rPr>
        <w:t xml:space="preserve">, Nd, </w:t>
      </w:r>
      <w:proofErr w:type="spellStart"/>
      <w:r w:rsidRPr="00251F4A">
        <w:rPr>
          <w:rFonts w:ascii="Times New Roman" w:hAnsi="Times New Roman" w:cs="Times New Roman"/>
          <w:bCs/>
          <w:sz w:val="28"/>
          <w:szCs w:val="24"/>
        </w:rPr>
        <w:t>Sm</w:t>
      </w:r>
      <w:proofErr w:type="spellEnd"/>
      <w:r w:rsidRPr="00251F4A">
        <w:rPr>
          <w:rFonts w:ascii="Times New Roman" w:hAnsi="Times New Roman" w:cs="Times New Roman"/>
          <w:bCs/>
          <w:sz w:val="28"/>
          <w:szCs w:val="24"/>
        </w:rPr>
        <w:t>) by external hydrostatic pressure effect</w:t>
      </w:r>
      <w:r w:rsidR="00E6686B">
        <w:rPr>
          <w:rFonts w:ascii="Times New Roman" w:hAnsi="Times New Roman" w:cs="Times New Roman"/>
          <w:bCs/>
          <w:sz w:val="28"/>
          <w:szCs w:val="24"/>
        </w:rPr>
        <w:t>”</w:t>
      </w:r>
    </w:p>
    <w:p w14:paraId="7B360C1F" w14:textId="77777777" w:rsidR="00A23F29" w:rsidRDefault="00A23F29" w:rsidP="00A23F29">
      <w:pPr>
        <w:rPr>
          <w:rFonts w:ascii="Times New Roman" w:hAnsi="Times New Roman" w:cs="Times New Roman"/>
          <w:sz w:val="24"/>
          <w:szCs w:val="24"/>
        </w:rPr>
      </w:pPr>
    </w:p>
    <w:p w14:paraId="51625167" w14:textId="62C40142" w:rsidR="00A23F29" w:rsidRPr="00FF522C" w:rsidRDefault="00A23F29" w:rsidP="00A23F29">
      <w:pPr>
        <w:rPr>
          <w:rFonts w:ascii="Times New Roman" w:hAnsi="Times New Roman" w:cs="Times New Roman"/>
          <w:sz w:val="24"/>
          <w:szCs w:val="24"/>
        </w:rPr>
      </w:pPr>
      <w:r w:rsidRPr="00FF522C">
        <w:rPr>
          <w:rFonts w:ascii="Times New Roman" w:hAnsi="Times New Roman" w:cs="Times New Roman"/>
          <w:sz w:val="24"/>
          <w:szCs w:val="24"/>
        </w:rPr>
        <w:t>Aichi Yamashita</w:t>
      </w:r>
      <w:r w:rsidRPr="00C75C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522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522C">
        <w:rPr>
          <w:rFonts w:ascii="Times New Roman" w:hAnsi="Times New Roman" w:cs="Times New Roman"/>
          <w:sz w:val="24"/>
          <w:szCs w:val="24"/>
        </w:rPr>
        <w:t>Rajveer</w:t>
      </w:r>
      <w:proofErr w:type="spellEnd"/>
      <w:r w:rsidRPr="00FF522C">
        <w:rPr>
          <w:rFonts w:ascii="Times New Roman" w:hAnsi="Times New Roman" w:cs="Times New Roman"/>
          <w:sz w:val="24"/>
          <w:szCs w:val="24"/>
        </w:rPr>
        <w:t xml:space="preserve"> Jha</w:t>
      </w:r>
      <w:r w:rsidRPr="00F862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522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42A0" w:rsidRPr="00FF522C">
        <w:rPr>
          <w:rFonts w:ascii="Times New Roman" w:hAnsi="Times New Roman" w:cs="Times New Roman"/>
          <w:sz w:val="24"/>
          <w:szCs w:val="24"/>
        </w:rPr>
        <w:t>Yosuke Goto</w:t>
      </w:r>
      <w:r w:rsidR="00AF42A0" w:rsidRPr="00F862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F42A0">
        <w:rPr>
          <w:rFonts w:ascii="Times New Roman" w:hAnsi="Times New Roman" w:cs="Times New Roman"/>
          <w:sz w:val="24"/>
          <w:szCs w:val="24"/>
        </w:rPr>
        <w:t>, A</w:t>
      </w:r>
      <w:r w:rsidRPr="00B2135D">
        <w:rPr>
          <w:rFonts w:ascii="Times New Roman" w:hAnsi="Times New Roman" w:cs="Times New Roman"/>
          <w:sz w:val="24"/>
          <w:szCs w:val="24"/>
        </w:rPr>
        <w:t>kira Miu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3485E">
        <w:rPr>
          <w:rFonts w:ascii="Times New Roman" w:hAnsi="Times New Roman" w:cs="Times New Roman"/>
          <w:sz w:val="24"/>
          <w:szCs w:val="24"/>
        </w:rPr>
        <w:t>Chikako Moriyo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3485E">
        <w:rPr>
          <w:rFonts w:ascii="Times New Roman" w:hAnsi="Times New Roman" w:cs="Times New Roman"/>
          <w:sz w:val="24"/>
          <w:szCs w:val="24"/>
        </w:rPr>
        <w:t>Yoshihiro Kuroiw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A3F90">
        <w:rPr>
          <w:rFonts w:ascii="Times New Roman" w:hAnsi="Times New Roman" w:cs="Times New Roman"/>
          <w:sz w:val="24"/>
          <w:szCs w:val="24"/>
        </w:rPr>
        <w:t>Chizuru Kawashima</w:t>
      </w:r>
      <w:r w:rsidRPr="00A609A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A3F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ouh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hida</w:t>
      </w:r>
      <w:r w:rsidRPr="00E7585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A54EA">
        <w:rPr>
          <w:rFonts w:ascii="Times New Roman" w:hAnsi="Times New Roman" w:cs="Times New Roman"/>
          <w:sz w:val="24"/>
          <w:szCs w:val="24"/>
        </w:rPr>
        <w:t>Hiroki Takahashi</w:t>
      </w:r>
      <w:r w:rsidRPr="00A609A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A54EA">
        <w:rPr>
          <w:rFonts w:ascii="Times New Roman" w:hAnsi="Times New Roman" w:cs="Times New Roman"/>
          <w:sz w:val="24"/>
          <w:szCs w:val="24"/>
        </w:rPr>
        <w:t xml:space="preserve"> </w:t>
      </w:r>
      <w:r w:rsidRPr="00FF522C">
        <w:rPr>
          <w:rFonts w:ascii="Times New Roman" w:hAnsi="Times New Roman" w:cs="Times New Roman"/>
          <w:sz w:val="24"/>
          <w:szCs w:val="24"/>
        </w:rPr>
        <w:t>and Yoshikazu Mizuguchi</w:t>
      </w:r>
      <w:proofErr w:type="gramStart"/>
      <w:r w:rsidRPr="00F862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376A9" w:rsidRPr="00C75C74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1376A9" w:rsidRPr="00FF522C">
        <w:rPr>
          <w:rFonts w:ascii="Times New Roman" w:hAnsi="Times New Roman" w:cs="Times New Roman"/>
          <w:sz w:val="24"/>
          <w:szCs w:val="24"/>
        </w:rPr>
        <w:t>*</w:t>
      </w:r>
      <w:proofErr w:type="gramEnd"/>
    </w:p>
    <w:p w14:paraId="5DB9617D" w14:textId="77777777" w:rsidR="00A23F29" w:rsidRPr="00AF42A0" w:rsidRDefault="00A23F29" w:rsidP="00A23F29">
      <w:pPr>
        <w:rPr>
          <w:rFonts w:ascii="Times New Roman" w:hAnsi="Times New Roman" w:cs="Times New Roman"/>
          <w:i/>
          <w:sz w:val="24"/>
          <w:szCs w:val="24"/>
          <w:vertAlign w:val="superscript"/>
        </w:rPr>
      </w:pPr>
      <w:bookmarkStart w:id="0" w:name="_GoBack"/>
      <w:bookmarkEnd w:id="0"/>
    </w:p>
    <w:p w14:paraId="43D9CED5" w14:textId="79200DAB" w:rsidR="00A23F29" w:rsidRDefault="00A23F29" w:rsidP="00A23F29">
      <w:pPr>
        <w:rPr>
          <w:rFonts w:ascii="Times New Roman" w:hAnsi="Times New Roman" w:cs="Times New Roman"/>
          <w:i/>
          <w:sz w:val="24"/>
          <w:szCs w:val="24"/>
        </w:rPr>
      </w:pPr>
      <w:r w:rsidRPr="00C75C74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FF522C">
        <w:rPr>
          <w:rFonts w:ascii="Times New Roman" w:hAnsi="Times New Roman" w:cs="Times New Roman"/>
          <w:i/>
          <w:sz w:val="24"/>
          <w:szCs w:val="24"/>
        </w:rPr>
        <w:t>Department of Physics, Tokyo Metropolitan University, 1-1 Minami-</w:t>
      </w:r>
      <w:proofErr w:type="spellStart"/>
      <w:r w:rsidRPr="00FF522C">
        <w:rPr>
          <w:rFonts w:ascii="Times New Roman" w:hAnsi="Times New Roman" w:cs="Times New Roman"/>
          <w:i/>
          <w:sz w:val="24"/>
          <w:szCs w:val="24"/>
        </w:rPr>
        <w:t>Osawa</w:t>
      </w:r>
      <w:proofErr w:type="spellEnd"/>
      <w:r w:rsidRPr="00FF522C">
        <w:rPr>
          <w:rFonts w:ascii="Times New Roman" w:hAnsi="Times New Roman" w:cs="Times New Roman"/>
          <w:i/>
          <w:sz w:val="24"/>
          <w:szCs w:val="24"/>
        </w:rPr>
        <w:t>, Hachioji, Tokyo, 192-0397, Japan</w:t>
      </w:r>
    </w:p>
    <w:p w14:paraId="15E0A93B" w14:textId="77777777" w:rsidR="00A23F29" w:rsidRPr="00B2135D" w:rsidRDefault="00A23F29" w:rsidP="00A23F29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B2135D">
        <w:rPr>
          <w:rFonts w:ascii="Times New Roman" w:hAnsi="Times New Roman" w:cs="Times New Roman"/>
          <w:i/>
          <w:sz w:val="24"/>
          <w:szCs w:val="24"/>
        </w:rPr>
        <w:t>Faculty of Engineering, Hokkaido University, Kita-13, Nishi-8, Kita-</w:t>
      </w:r>
      <w:proofErr w:type="spellStart"/>
      <w:r w:rsidRPr="00B2135D">
        <w:rPr>
          <w:rFonts w:ascii="Times New Roman" w:hAnsi="Times New Roman" w:cs="Times New Roman"/>
          <w:i/>
          <w:sz w:val="24"/>
          <w:szCs w:val="24"/>
        </w:rPr>
        <w:t>ku</w:t>
      </w:r>
      <w:proofErr w:type="spellEnd"/>
      <w:r w:rsidRPr="00B2135D">
        <w:rPr>
          <w:rFonts w:ascii="Times New Roman" w:hAnsi="Times New Roman" w:cs="Times New Roman"/>
          <w:i/>
          <w:sz w:val="24"/>
          <w:szCs w:val="24"/>
        </w:rPr>
        <w:t>, Sapporo, Hokkaido 060-8628, Japan</w:t>
      </w:r>
    </w:p>
    <w:p w14:paraId="66C90CD4" w14:textId="0706C895" w:rsidR="00A23F29" w:rsidRPr="00FF522C" w:rsidRDefault="00A23F29" w:rsidP="00A23F29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="001376A9" w:rsidRPr="001376A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1376A9" w:rsidRPr="00EB4613">
        <w:rPr>
          <w:rFonts w:ascii="Times New Roman" w:hAnsi="Times New Roman" w:cs="Times New Roman"/>
          <w:i/>
          <w:sz w:val="24"/>
          <w:szCs w:val="24"/>
          <w:lang w:val="en-GB"/>
        </w:rPr>
        <w:t>Graduate School of Advanced Science and Engineering, Hiroshima University</w:t>
      </w:r>
      <w:r w:rsidR="001376A9" w:rsidRPr="00ED66A0">
        <w:rPr>
          <w:rFonts w:ascii="Times New Roman" w:hAnsi="Times New Roman" w:cs="Times New Roman"/>
          <w:i/>
          <w:sz w:val="24"/>
          <w:szCs w:val="24"/>
          <w:lang w:val="en-GB"/>
        </w:rPr>
        <w:t>,</w:t>
      </w:r>
      <w:r w:rsidRPr="00B2135D">
        <w:rPr>
          <w:rFonts w:ascii="Times New Roman" w:hAnsi="Times New Roman" w:cs="Times New Roman"/>
          <w:i/>
          <w:sz w:val="24"/>
          <w:szCs w:val="24"/>
        </w:rPr>
        <w:t xml:space="preserve"> 1-3-1 </w:t>
      </w:r>
      <w:proofErr w:type="spellStart"/>
      <w:r w:rsidRPr="00B2135D">
        <w:rPr>
          <w:rFonts w:ascii="Times New Roman" w:hAnsi="Times New Roman" w:cs="Times New Roman"/>
          <w:i/>
          <w:sz w:val="24"/>
          <w:szCs w:val="24"/>
        </w:rPr>
        <w:t>Kagamiyama</w:t>
      </w:r>
      <w:proofErr w:type="spellEnd"/>
      <w:r w:rsidRPr="00B2135D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B2135D">
        <w:rPr>
          <w:rFonts w:ascii="Times New Roman" w:hAnsi="Times New Roman" w:cs="Times New Roman"/>
          <w:i/>
          <w:sz w:val="24"/>
          <w:szCs w:val="24"/>
        </w:rPr>
        <w:t>Higashihiroshima</w:t>
      </w:r>
      <w:proofErr w:type="spellEnd"/>
      <w:r w:rsidRPr="00B2135D">
        <w:rPr>
          <w:rFonts w:ascii="Times New Roman" w:hAnsi="Times New Roman" w:cs="Times New Roman"/>
          <w:i/>
          <w:sz w:val="24"/>
          <w:szCs w:val="24"/>
        </w:rPr>
        <w:t>, Hiroshima 739-8526, Japan</w:t>
      </w:r>
    </w:p>
    <w:p w14:paraId="49FE1D65" w14:textId="3637910A" w:rsidR="00A23F29" w:rsidRDefault="00A23F29" w:rsidP="00A23F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4</w:t>
      </w:r>
      <w:r w:rsidRPr="00B2135D">
        <w:rPr>
          <w:rFonts w:ascii="Times New Roman" w:hAnsi="Times New Roman" w:cs="Times New Roman"/>
          <w:i/>
          <w:sz w:val="24"/>
          <w:szCs w:val="24"/>
        </w:rPr>
        <w:t>Department of Physic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Pr="00B2135D">
        <w:rPr>
          <w:rFonts w:ascii="Times New Rom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College of Humanities and Sciences</w:t>
      </w:r>
      <w:r w:rsidRPr="00B2135D">
        <w:rPr>
          <w:rFonts w:ascii="Times New Rom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Nihon University</w:t>
      </w:r>
      <w:r w:rsidRPr="00B2135D">
        <w:rPr>
          <w:rFonts w:ascii="Times New Rom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Setagaya, Tokyo</w:t>
      </w:r>
      <w:r w:rsidRPr="00B2135D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156-8550</w:t>
      </w:r>
      <w:r w:rsidRPr="00B2135D">
        <w:rPr>
          <w:rFonts w:ascii="Times New Roman" w:hAnsi="Times New Roman" w:cs="Times New Roman"/>
          <w:i/>
          <w:sz w:val="24"/>
          <w:szCs w:val="24"/>
        </w:rPr>
        <w:t>, Japan</w:t>
      </w:r>
    </w:p>
    <w:p w14:paraId="02F76B3E" w14:textId="77777777" w:rsidR="00BD7C51" w:rsidRDefault="00BD7C51" w:rsidP="0046577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04AEABA" w14:textId="551BA12F" w:rsidR="00BD7C51" w:rsidRDefault="00BD7C51" w:rsidP="0046577C">
      <w:pPr>
        <w:jc w:val="center"/>
        <w:rPr>
          <w:rFonts w:ascii="Times New Roman" w:hAnsi="Times New Roman" w:cs="Times New Roman"/>
          <w:sz w:val="24"/>
          <w:szCs w:val="24"/>
        </w:rPr>
      </w:pPr>
      <w:r w:rsidRPr="00BD7C5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15207A" wp14:editId="48D01E73">
            <wp:extent cx="5149440" cy="2520000"/>
            <wp:effectExtent l="0" t="0" r="0" b="0"/>
            <wp:docPr id="13" name="図 12">
              <a:extLst xmlns:a="http://schemas.openxmlformats.org/drawingml/2006/main">
                <a:ext uri="{FF2B5EF4-FFF2-40B4-BE49-F238E27FC236}">
                  <a16:creationId xmlns:a16="http://schemas.microsoft.com/office/drawing/2014/main" id="{BF65DCE4-7F3E-4CB7-99CD-403871EA20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図 12">
                      <a:extLst>
                        <a:ext uri="{FF2B5EF4-FFF2-40B4-BE49-F238E27FC236}">
                          <a16:creationId xmlns:a16="http://schemas.microsoft.com/office/drawing/2014/main" id="{BF65DCE4-7F3E-4CB7-99CD-403871EA20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944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3213D" w14:textId="4925FE64" w:rsidR="00DD5BDF" w:rsidRDefault="008B7AC9" w:rsidP="0046577C">
      <w:pPr>
        <w:jc w:val="center"/>
        <w:rPr>
          <w:rFonts w:ascii="Times New Roman" w:hAnsi="Times New Roman" w:cs="Times New Roman"/>
          <w:sz w:val="24"/>
          <w:szCs w:val="24"/>
        </w:rPr>
      </w:pPr>
      <w:r w:rsidRPr="008B7AC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088497" wp14:editId="1D2E7C48">
            <wp:extent cx="5149080" cy="2520000"/>
            <wp:effectExtent l="0" t="0" r="0" b="0"/>
            <wp:docPr id="3" name="図 2">
              <a:extLst xmlns:a="http://schemas.openxmlformats.org/drawingml/2006/main">
                <a:ext uri="{FF2B5EF4-FFF2-40B4-BE49-F238E27FC236}">
                  <a16:creationId xmlns:a16="http://schemas.microsoft.com/office/drawing/2014/main" id="{B522DA34-1C14-419C-A6FE-09DCFED778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>
                      <a:extLst>
                        <a:ext uri="{FF2B5EF4-FFF2-40B4-BE49-F238E27FC236}">
                          <a16:creationId xmlns:a16="http://schemas.microsoft.com/office/drawing/2014/main" id="{B522DA34-1C14-419C-A6FE-09DCFED778F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908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B7AC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19D1400" wp14:editId="1CC5B506">
            <wp:extent cx="5149080" cy="2520000"/>
            <wp:effectExtent l="0" t="0" r="0" b="0"/>
            <wp:docPr id="4" name="図 3">
              <a:extLst xmlns:a="http://schemas.openxmlformats.org/drawingml/2006/main">
                <a:ext uri="{FF2B5EF4-FFF2-40B4-BE49-F238E27FC236}">
                  <a16:creationId xmlns:a16="http://schemas.microsoft.com/office/drawing/2014/main" id="{36F747ED-B1A7-4C93-A1DA-4285739506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>
                      <a:extLst>
                        <a:ext uri="{FF2B5EF4-FFF2-40B4-BE49-F238E27FC236}">
                          <a16:creationId xmlns:a16="http://schemas.microsoft.com/office/drawing/2014/main" id="{36F747ED-B1A7-4C93-A1DA-4285739506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908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CDEED" w14:textId="21B484C7" w:rsidR="00DD5BDF" w:rsidRDefault="008B7AC9" w:rsidP="0046577C">
      <w:pPr>
        <w:jc w:val="center"/>
        <w:rPr>
          <w:rFonts w:ascii="Times New Roman" w:hAnsi="Times New Roman" w:cs="Times New Roman"/>
          <w:sz w:val="24"/>
          <w:szCs w:val="24"/>
        </w:rPr>
      </w:pPr>
      <w:r w:rsidRPr="008B7AC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568FF3" wp14:editId="7832991A">
            <wp:extent cx="5149080" cy="2520000"/>
            <wp:effectExtent l="0" t="0" r="0" b="0"/>
            <wp:docPr id="5" name="図 4">
              <a:extLst xmlns:a="http://schemas.openxmlformats.org/drawingml/2006/main">
                <a:ext uri="{FF2B5EF4-FFF2-40B4-BE49-F238E27FC236}">
                  <a16:creationId xmlns:a16="http://schemas.microsoft.com/office/drawing/2014/main" id="{8780F34D-6512-454D-85D3-810C25B5631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>
                      <a:extLst>
                        <a:ext uri="{FF2B5EF4-FFF2-40B4-BE49-F238E27FC236}">
                          <a16:creationId xmlns:a16="http://schemas.microsoft.com/office/drawing/2014/main" id="{8780F34D-6512-454D-85D3-810C25B5631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908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E7CED" w14:textId="3F38972D" w:rsidR="00DD5BDF" w:rsidRDefault="00DD5BDF" w:rsidP="00BD7C5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C5C228E" w14:textId="4ED02305" w:rsidR="00DD5BDF" w:rsidRDefault="00DD5BDF" w:rsidP="00BD3537">
      <w:pPr>
        <w:rPr>
          <w:rFonts w:ascii="Times New Roman" w:hAnsi="Times New Roman" w:cs="Times New Roman"/>
          <w:sz w:val="24"/>
          <w:szCs w:val="24"/>
        </w:rPr>
      </w:pPr>
      <w:r w:rsidRPr="00DD5BDF">
        <w:rPr>
          <w:rFonts w:ascii="Times New Roman" w:hAnsi="Times New Roman" w:cs="Times New Roman"/>
          <w:sz w:val="24"/>
          <w:szCs w:val="24"/>
        </w:rPr>
        <w:t>Fig</w:t>
      </w:r>
      <w:r w:rsidR="00981E13">
        <w:rPr>
          <w:rFonts w:ascii="Times New Roman" w:hAnsi="Times New Roman" w:cs="Times New Roman"/>
          <w:sz w:val="24"/>
          <w:szCs w:val="24"/>
        </w:rPr>
        <w:t>ure</w:t>
      </w:r>
      <w:r w:rsidRPr="00DD5BDF">
        <w:rPr>
          <w:rFonts w:ascii="Times New Roman" w:hAnsi="Times New Roman" w:cs="Times New Roman"/>
          <w:sz w:val="24"/>
          <w:szCs w:val="24"/>
        </w:rPr>
        <w:t xml:space="preserve"> </w:t>
      </w:r>
      <w:r w:rsidR="00981E13">
        <w:rPr>
          <w:rFonts w:ascii="Times New Roman" w:hAnsi="Times New Roman" w:cs="Times New Roman"/>
          <w:sz w:val="24"/>
          <w:szCs w:val="24"/>
        </w:rPr>
        <w:t>S</w:t>
      </w:r>
      <w:r w:rsidRPr="00DD5BDF">
        <w:rPr>
          <w:rFonts w:ascii="Times New Roman" w:hAnsi="Times New Roman" w:cs="Times New Roman"/>
          <w:sz w:val="24"/>
          <w:szCs w:val="24"/>
        </w:rPr>
        <w:t xml:space="preserve">1 </w:t>
      </w:r>
      <w:r w:rsidR="005B0904">
        <w:rPr>
          <w:rFonts w:ascii="Times New Roman" w:hAnsi="Times New Roman" w:cs="Times New Roman"/>
          <w:sz w:val="24"/>
          <w:szCs w:val="24"/>
        </w:rPr>
        <w:t>S</w:t>
      </w:r>
      <w:r w:rsidRPr="00FF522C">
        <w:rPr>
          <w:rFonts w:ascii="Times New Roman" w:hAnsi="Times New Roman" w:cs="Times New Roman"/>
          <w:sz w:val="24"/>
          <w:szCs w:val="24"/>
        </w:rPr>
        <w:t xml:space="preserve">XRD patterns for </w:t>
      </w:r>
      <w:r w:rsidRPr="00A23F29">
        <w:rPr>
          <w:rFonts w:ascii="Times New Roman" w:hAnsi="Times New Roman" w:cs="Times New Roman"/>
          <w:sz w:val="24"/>
          <w:szCs w:val="24"/>
        </w:rPr>
        <w:t>Sr</w:t>
      </w:r>
      <w:r w:rsidRPr="00A23F29">
        <w:rPr>
          <w:rFonts w:ascii="Times New Roman" w:hAnsi="Times New Roman" w:cs="Times New Roman"/>
          <w:sz w:val="24"/>
          <w:szCs w:val="24"/>
          <w:vertAlign w:val="subscript"/>
        </w:rPr>
        <w:t>1-</w:t>
      </w:r>
      <w:r w:rsidRPr="00A23F29">
        <w:rPr>
          <w:rFonts w:ascii="Times New Roman" w:hAnsi="Times New Roman" w:cs="Times New Roman"/>
          <w:i/>
          <w:sz w:val="24"/>
          <w:szCs w:val="24"/>
          <w:vertAlign w:val="subscript"/>
        </w:rPr>
        <w:t>x</w:t>
      </w:r>
      <w:r w:rsidRPr="00A23F29">
        <w:rPr>
          <w:rFonts w:ascii="Times New Roman" w:hAnsi="Times New Roman" w:cs="Times New Roman"/>
          <w:i/>
          <w:sz w:val="24"/>
          <w:szCs w:val="24"/>
        </w:rPr>
        <w:t>RE</w:t>
      </w:r>
      <w:r w:rsidRPr="00A23F29">
        <w:rPr>
          <w:rFonts w:ascii="Times New Roman" w:hAnsi="Times New Roman" w:cs="Times New Roman"/>
          <w:i/>
          <w:sz w:val="24"/>
          <w:szCs w:val="24"/>
          <w:vertAlign w:val="subscript"/>
        </w:rPr>
        <w:t>x</w:t>
      </w:r>
      <w:r w:rsidRPr="00A23F29">
        <w:rPr>
          <w:rFonts w:ascii="Times New Roman" w:hAnsi="Times New Roman" w:cs="Times New Roman"/>
          <w:sz w:val="24"/>
          <w:szCs w:val="24"/>
        </w:rPr>
        <w:t>FBiS</w:t>
      </w:r>
      <w:r w:rsidRPr="00A23F2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(a) </w:t>
      </w:r>
      <w:r w:rsidRPr="00A23F29">
        <w:rPr>
          <w:rFonts w:ascii="Times New Roman" w:hAnsi="Times New Roman" w:cs="Times New Roman"/>
          <w:i/>
          <w:sz w:val="24"/>
          <w:szCs w:val="24"/>
        </w:rPr>
        <w:t>RE</w:t>
      </w:r>
      <w:r w:rsidRPr="00A23F29">
        <w:rPr>
          <w:rFonts w:ascii="Times New Roman" w:hAnsi="Times New Roman" w:cs="Times New Roman"/>
          <w:sz w:val="24"/>
          <w:szCs w:val="24"/>
        </w:rPr>
        <w:t xml:space="preserve"> = Ce,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proofErr w:type="spellStart"/>
      <w:r w:rsidRPr="00A23F29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A23F2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(c) </w:t>
      </w:r>
      <w:r w:rsidRPr="00A23F29">
        <w:rPr>
          <w:rFonts w:ascii="Times New Roman" w:hAnsi="Times New Roman" w:cs="Times New Roman"/>
          <w:sz w:val="24"/>
          <w:szCs w:val="24"/>
        </w:rPr>
        <w:t xml:space="preserve">Nd, and </w:t>
      </w:r>
      <w:r>
        <w:rPr>
          <w:rFonts w:ascii="Times New Roman" w:hAnsi="Times New Roman" w:cs="Times New Roman"/>
          <w:sz w:val="24"/>
          <w:szCs w:val="24"/>
        </w:rPr>
        <w:t>(d)</w:t>
      </w:r>
      <w:r w:rsidR="00FE56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3F29">
        <w:rPr>
          <w:rFonts w:ascii="Times New Roman" w:hAnsi="Times New Roman" w:cs="Times New Roman"/>
          <w:sz w:val="24"/>
          <w:szCs w:val="24"/>
        </w:rPr>
        <w:t>Sm</w:t>
      </w:r>
      <w:proofErr w:type="spellEnd"/>
      <w:r>
        <w:rPr>
          <w:rFonts w:ascii="Times New Roman" w:hAnsi="Times New Roman" w:cs="Times New Roman"/>
          <w:sz w:val="24"/>
          <w:szCs w:val="24"/>
        </w:rPr>
        <w:t>, respectively</w:t>
      </w:r>
      <w:r w:rsidRPr="00A23F29">
        <w:rPr>
          <w:rFonts w:ascii="Times New Roman" w:hAnsi="Times New Roman" w:cs="Times New Roman"/>
          <w:sz w:val="24"/>
          <w:szCs w:val="24"/>
        </w:rPr>
        <w:t>.</w:t>
      </w:r>
    </w:p>
    <w:p w14:paraId="3F9D7649" w14:textId="005EAD05" w:rsidR="00BD7C51" w:rsidRPr="00DD5BDF" w:rsidRDefault="005B0904" w:rsidP="00BD35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ymbols of </w:t>
      </w:r>
      <w:r w:rsidR="004D5C3F">
        <w:rPr>
          <w:rFonts w:ascii="Times New Roman" w:hAnsi="Times New Roman" w:cs="Times New Roman"/>
          <w:sz w:val="24"/>
          <w:szCs w:val="24"/>
        </w:rPr>
        <w:t>+, *</w:t>
      </w:r>
      <w:r w:rsidR="004D2E98">
        <w:rPr>
          <w:rFonts w:ascii="Times New Roman" w:hAnsi="Times New Roman" w:cs="Times New Roman"/>
          <w:sz w:val="24"/>
          <w:szCs w:val="24"/>
        </w:rPr>
        <w:t xml:space="preserve">, </w:t>
      </w:r>
      <w:r w:rsidR="004D5C3F">
        <w:rPr>
          <w:rFonts w:ascii="Times New Roman" w:hAnsi="Times New Roman" w:cs="Times New Roman"/>
          <w:sz w:val="24"/>
          <w:szCs w:val="24"/>
        </w:rPr>
        <w:t xml:space="preserve">and # indicate the impurities of </w:t>
      </w:r>
      <w:r w:rsidR="00984EBC">
        <w:rPr>
          <w:rFonts w:ascii="Times New Roman" w:hAnsi="Times New Roman" w:cs="Times New Roman"/>
          <w:sz w:val="24"/>
          <w:szCs w:val="24"/>
        </w:rPr>
        <w:t>CeF</w:t>
      </w:r>
      <w:r w:rsidR="00984EBC" w:rsidRPr="00984EB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984EBC">
        <w:rPr>
          <w:rFonts w:ascii="Times New Roman" w:hAnsi="Times New Roman" w:cs="Times New Roman"/>
          <w:sz w:val="24"/>
          <w:szCs w:val="24"/>
        </w:rPr>
        <w:t>, Bi</w:t>
      </w:r>
      <w:r w:rsidR="00984EBC" w:rsidRPr="00984EB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84EBC">
        <w:rPr>
          <w:rFonts w:ascii="Times New Roman" w:hAnsi="Times New Roman" w:cs="Times New Roman"/>
          <w:sz w:val="24"/>
          <w:szCs w:val="24"/>
        </w:rPr>
        <w:t>S</w:t>
      </w:r>
      <w:r w:rsidR="00984EBC" w:rsidRPr="00984EB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4D2E98">
        <w:rPr>
          <w:rFonts w:ascii="Times New Roman" w:hAnsi="Times New Roman" w:cs="Times New Roman"/>
          <w:sz w:val="24"/>
          <w:szCs w:val="24"/>
        </w:rPr>
        <w:t xml:space="preserve">, </w:t>
      </w:r>
      <w:r w:rsidR="00984EBC">
        <w:rPr>
          <w:rFonts w:ascii="Times New Roman" w:hAnsi="Times New Roman" w:cs="Times New Roman"/>
          <w:sz w:val="24"/>
          <w:szCs w:val="24"/>
        </w:rPr>
        <w:t>and unknown</w:t>
      </w:r>
      <w:r w:rsidR="004D2E98">
        <w:rPr>
          <w:rFonts w:ascii="Times New Roman" w:hAnsi="Times New Roman" w:cs="Times New Roman"/>
          <w:sz w:val="24"/>
          <w:szCs w:val="24"/>
        </w:rPr>
        <w:t>, respectively</w:t>
      </w:r>
      <w:r w:rsidR="00984EBC">
        <w:rPr>
          <w:rFonts w:ascii="Times New Roman" w:hAnsi="Times New Roman" w:cs="Times New Roman"/>
          <w:sz w:val="24"/>
          <w:szCs w:val="24"/>
        </w:rPr>
        <w:t>.</w:t>
      </w:r>
    </w:p>
    <w:sectPr w:rsidR="00BD7C51" w:rsidRPr="00DD5BDF" w:rsidSect="00C52E0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66F9D5" w14:textId="77777777" w:rsidR="00B91664" w:rsidRDefault="00B91664" w:rsidP="00321CFC">
      <w:r>
        <w:separator/>
      </w:r>
    </w:p>
  </w:endnote>
  <w:endnote w:type="continuationSeparator" w:id="0">
    <w:p w14:paraId="7C6B545F" w14:textId="77777777" w:rsidR="00B91664" w:rsidRDefault="00B91664" w:rsidP="00321C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CE7D74" w14:textId="77777777" w:rsidR="00B91664" w:rsidRDefault="00B91664" w:rsidP="00321CFC">
      <w:r>
        <w:separator/>
      </w:r>
    </w:p>
  </w:footnote>
  <w:footnote w:type="continuationSeparator" w:id="0">
    <w:p w14:paraId="096D78F9" w14:textId="77777777" w:rsidR="00B91664" w:rsidRDefault="00B91664" w:rsidP="00321C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89448A96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0BC1"/>
    <w:rsid w:val="000003E2"/>
    <w:rsid w:val="00000E61"/>
    <w:rsid w:val="0000138B"/>
    <w:rsid w:val="00007FE9"/>
    <w:rsid w:val="00010A29"/>
    <w:rsid w:val="000116EE"/>
    <w:rsid w:val="00011952"/>
    <w:rsid w:val="00012A3E"/>
    <w:rsid w:val="000133A0"/>
    <w:rsid w:val="0001376E"/>
    <w:rsid w:val="00013B0E"/>
    <w:rsid w:val="00014B8A"/>
    <w:rsid w:val="000204EB"/>
    <w:rsid w:val="00023311"/>
    <w:rsid w:val="000244DF"/>
    <w:rsid w:val="000254D3"/>
    <w:rsid w:val="000257B9"/>
    <w:rsid w:val="000309F8"/>
    <w:rsid w:val="00030C14"/>
    <w:rsid w:val="00035217"/>
    <w:rsid w:val="00040568"/>
    <w:rsid w:val="00043C12"/>
    <w:rsid w:val="00043DE3"/>
    <w:rsid w:val="00044947"/>
    <w:rsid w:val="0004697D"/>
    <w:rsid w:val="0005096C"/>
    <w:rsid w:val="00053023"/>
    <w:rsid w:val="00053F9F"/>
    <w:rsid w:val="00054A5A"/>
    <w:rsid w:val="000560C4"/>
    <w:rsid w:val="00057C51"/>
    <w:rsid w:val="00072840"/>
    <w:rsid w:val="00074649"/>
    <w:rsid w:val="0007476B"/>
    <w:rsid w:val="00074FF8"/>
    <w:rsid w:val="00076BB1"/>
    <w:rsid w:val="00080580"/>
    <w:rsid w:val="00080709"/>
    <w:rsid w:val="00080C10"/>
    <w:rsid w:val="00082B3B"/>
    <w:rsid w:val="000904DE"/>
    <w:rsid w:val="00090DB1"/>
    <w:rsid w:val="00091339"/>
    <w:rsid w:val="000952C3"/>
    <w:rsid w:val="00096DA7"/>
    <w:rsid w:val="000A00A6"/>
    <w:rsid w:val="000A0610"/>
    <w:rsid w:val="000A0E49"/>
    <w:rsid w:val="000A39C2"/>
    <w:rsid w:val="000A6105"/>
    <w:rsid w:val="000A6EE3"/>
    <w:rsid w:val="000A7AD1"/>
    <w:rsid w:val="000B5CEE"/>
    <w:rsid w:val="000B7A14"/>
    <w:rsid w:val="000C2DEE"/>
    <w:rsid w:val="000C65C9"/>
    <w:rsid w:val="000C6EBA"/>
    <w:rsid w:val="000D2ADB"/>
    <w:rsid w:val="000D5EAD"/>
    <w:rsid w:val="000E3778"/>
    <w:rsid w:val="000E41F0"/>
    <w:rsid w:val="000E64AC"/>
    <w:rsid w:val="000F0A57"/>
    <w:rsid w:val="000F185B"/>
    <w:rsid w:val="000F6FB2"/>
    <w:rsid w:val="00105F7E"/>
    <w:rsid w:val="001061B6"/>
    <w:rsid w:val="001114A2"/>
    <w:rsid w:val="00114338"/>
    <w:rsid w:val="001159B5"/>
    <w:rsid w:val="0012306A"/>
    <w:rsid w:val="00126907"/>
    <w:rsid w:val="0013338D"/>
    <w:rsid w:val="00134B5E"/>
    <w:rsid w:val="00134C20"/>
    <w:rsid w:val="00135E0C"/>
    <w:rsid w:val="001376A9"/>
    <w:rsid w:val="001407D4"/>
    <w:rsid w:val="001419D8"/>
    <w:rsid w:val="00142071"/>
    <w:rsid w:val="00143CEE"/>
    <w:rsid w:val="001525CD"/>
    <w:rsid w:val="00155F8C"/>
    <w:rsid w:val="00161E47"/>
    <w:rsid w:val="001639B4"/>
    <w:rsid w:val="0016485C"/>
    <w:rsid w:val="0016591A"/>
    <w:rsid w:val="00166528"/>
    <w:rsid w:val="001669EA"/>
    <w:rsid w:val="00171121"/>
    <w:rsid w:val="00173C91"/>
    <w:rsid w:val="001912A8"/>
    <w:rsid w:val="001935C5"/>
    <w:rsid w:val="00195A34"/>
    <w:rsid w:val="0019701F"/>
    <w:rsid w:val="001A08F0"/>
    <w:rsid w:val="001B44A8"/>
    <w:rsid w:val="001B484F"/>
    <w:rsid w:val="001B7178"/>
    <w:rsid w:val="001B7BCB"/>
    <w:rsid w:val="001C248C"/>
    <w:rsid w:val="001C3342"/>
    <w:rsid w:val="001C5A96"/>
    <w:rsid w:val="001C5AD7"/>
    <w:rsid w:val="001C6B9D"/>
    <w:rsid w:val="001D0C55"/>
    <w:rsid w:val="001D6FD8"/>
    <w:rsid w:val="001D761A"/>
    <w:rsid w:val="001D7B0E"/>
    <w:rsid w:val="001E0C9F"/>
    <w:rsid w:val="001E4A53"/>
    <w:rsid w:val="001E73F1"/>
    <w:rsid w:val="001E7848"/>
    <w:rsid w:val="002023D5"/>
    <w:rsid w:val="00202560"/>
    <w:rsid w:val="00203DF5"/>
    <w:rsid w:val="0020557D"/>
    <w:rsid w:val="002079EB"/>
    <w:rsid w:val="00210BCA"/>
    <w:rsid w:val="00211CE5"/>
    <w:rsid w:val="00212C61"/>
    <w:rsid w:val="00220E1C"/>
    <w:rsid w:val="00221F48"/>
    <w:rsid w:val="00224CC4"/>
    <w:rsid w:val="00224E71"/>
    <w:rsid w:val="002257E3"/>
    <w:rsid w:val="00232BFF"/>
    <w:rsid w:val="0023380F"/>
    <w:rsid w:val="002351AD"/>
    <w:rsid w:val="00236710"/>
    <w:rsid w:val="00240C55"/>
    <w:rsid w:val="002429B8"/>
    <w:rsid w:val="00245C31"/>
    <w:rsid w:val="002470FC"/>
    <w:rsid w:val="002479EA"/>
    <w:rsid w:val="00251F4A"/>
    <w:rsid w:val="002557A4"/>
    <w:rsid w:val="00262ECF"/>
    <w:rsid w:val="002677FE"/>
    <w:rsid w:val="00284602"/>
    <w:rsid w:val="00285172"/>
    <w:rsid w:val="002860B0"/>
    <w:rsid w:val="002877AC"/>
    <w:rsid w:val="0029099C"/>
    <w:rsid w:val="0029447F"/>
    <w:rsid w:val="00294BE6"/>
    <w:rsid w:val="002A1287"/>
    <w:rsid w:val="002A2082"/>
    <w:rsid w:val="002A308C"/>
    <w:rsid w:val="002A3A02"/>
    <w:rsid w:val="002A45A1"/>
    <w:rsid w:val="002A6857"/>
    <w:rsid w:val="002B31F9"/>
    <w:rsid w:val="002B429F"/>
    <w:rsid w:val="002B5A2E"/>
    <w:rsid w:val="002B5DD3"/>
    <w:rsid w:val="002B6097"/>
    <w:rsid w:val="002C16B0"/>
    <w:rsid w:val="002D0F7A"/>
    <w:rsid w:val="002D4270"/>
    <w:rsid w:val="002D42CC"/>
    <w:rsid w:val="002D56E3"/>
    <w:rsid w:val="002D63F0"/>
    <w:rsid w:val="002E0B3F"/>
    <w:rsid w:val="002E19A6"/>
    <w:rsid w:val="002E227E"/>
    <w:rsid w:val="002E5C3C"/>
    <w:rsid w:val="002E6783"/>
    <w:rsid w:val="00300BBC"/>
    <w:rsid w:val="00304C96"/>
    <w:rsid w:val="00311699"/>
    <w:rsid w:val="00312C60"/>
    <w:rsid w:val="00317C09"/>
    <w:rsid w:val="00321A1F"/>
    <w:rsid w:val="00321AEA"/>
    <w:rsid w:val="00321CFC"/>
    <w:rsid w:val="0033185A"/>
    <w:rsid w:val="003419BD"/>
    <w:rsid w:val="003442DA"/>
    <w:rsid w:val="003555E5"/>
    <w:rsid w:val="003563E5"/>
    <w:rsid w:val="0035646B"/>
    <w:rsid w:val="003570F5"/>
    <w:rsid w:val="00360B01"/>
    <w:rsid w:val="003615D8"/>
    <w:rsid w:val="003679A4"/>
    <w:rsid w:val="003711A4"/>
    <w:rsid w:val="00381119"/>
    <w:rsid w:val="0038368E"/>
    <w:rsid w:val="00383D83"/>
    <w:rsid w:val="00384C28"/>
    <w:rsid w:val="00384C84"/>
    <w:rsid w:val="003856C0"/>
    <w:rsid w:val="00385BFF"/>
    <w:rsid w:val="003869D0"/>
    <w:rsid w:val="00386F82"/>
    <w:rsid w:val="00386FFD"/>
    <w:rsid w:val="00393B07"/>
    <w:rsid w:val="00394404"/>
    <w:rsid w:val="00394A8C"/>
    <w:rsid w:val="003A36C1"/>
    <w:rsid w:val="003A59F0"/>
    <w:rsid w:val="003B06DC"/>
    <w:rsid w:val="003B1E10"/>
    <w:rsid w:val="003C1A15"/>
    <w:rsid w:val="003C45A4"/>
    <w:rsid w:val="003C4A49"/>
    <w:rsid w:val="003D59C6"/>
    <w:rsid w:val="003D5E47"/>
    <w:rsid w:val="003E12BD"/>
    <w:rsid w:val="003E36FC"/>
    <w:rsid w:val="003E5FE4"/>
    <w:rsid w:val="0040171E"/>
    <w:rsid w:val="00414FF1"/>
    <w:rsid w:val="004216AA"/>
    <w:rsid w:val="004223EF"/>
    <w:rsid w:val="00422A84"/>
    <w:rsid w:val="00423647"/>
    <w:rsid w:val="00425199"/>
    <w:rsid w:val="00426906"/>
    <w:rsid w:val="00427FCD"/>
    <w:rsid w:val="00430C85"/>
    <w:rsid w:val="00432F2F"/>
    <w:rsid w:val="00435200"/>
    <w:rsid w:val="0043744B"/>
    <w:rsid w:val="00441A93"/>
    <w:rsid w:val="00444A8A"/>
    <w:rsid w:val="00444F13"/>
    <w:rsid w:val="00446830"/>
    <w:rsid w:val="00446AB2"/>
    <w:rsid w:val="00447CB4"/>
    <w:rsid w:val="004547B5"/>
    <w:rsid w:val="00460BE5"/>
    <w:rsid w:val="00462CAC"/>
    <w:rsid w:val="00462CD6"/>
    <w:rsid w:val="0046577C"/>
    <w:rsid w:val="00465D0B"/>
    <w:rsid w:val="00467A66"/>
    <w:rsid w:val="00467B8F"/>
    <w:rsid w:val="004713F3"/>
    <w:rsid w:val="00471967"/>
    <w:rsid w:val="00473D8A"/>
    <w:rsid w:val="0047786A"/>
    <w:rsid w:val="00477D9A"/>
    <w:rsid w:val="0048070F"/>
    <w:rsid w:val="004824AD"/>
    <w:rsid w:val="00483ABB"/>
    <w:rsid w:val="0049274D"/>
    <w:rsid w:val="004939D4"/>
    <w:rsid w:val="004A3AEB"/>
    <w:rsid w:val="004A5327"/>
    <w:rsid w:val="004A59C9"/>
    <w:rsid w:val="004B0DA2"/>
    <w:rsid w:val="004B4422"/>
    <w:rsid w:val="004B466F"/>
    <w:rsid w:val="004B5DF4"/>
    <w:rsid w:val="004B74A9"/>
    <w:rsid w:val="004B7940"/>
    <w:rsid w:val="004C234B"/>
    <w:rsid w:val="004C3C75"/>
    <w:rsid w:val="004C6B9A"/>
    <w:rsid w:val="004C7076"/>
    <w:rsid w:val="004C73C9"/>
    <w:rsid w:val="004C7A58"/>
    <w:rsid w:val="004D19A9"/>
    <w:rsid w:val="004D2E98"/>
    <w:rsid w:val="004D37CB"/>
    <w:rsid w:val="004D5C3F"/>
    <w:rsid w:val="004D627B"/>
    <w:rsid w:val="004E149A"/>
    <w:rsid w:val="004E2F12"/>
    <w:rsid w:val="004E4321"/>
    <w:rsid w:val="004F667A"/>
    <w:rsid w:val="004F7AAD"/>
    <w:rsid w:val="005025CB"/>
    <w:rsid w:val="00502634"/>
    <w:rsid w:val="00503732"/>
    <w:rsid w:val="00505731"/>
    <w:rsid w:val="00507E2F"/>
    <w:rsid w:val="005119C2"/>
    <w:rsid w:val="00513A88"/>
    <w:rsid w:val="00515207"/>
    <w:rsid w:val="00515A3A"/>
    <w:rsid w:val="00515C4D"/>
    <w:rsid w:val="00516C99"/>
    <w:rsid w:val="00516E77"/>
    <w:rsid w:val="0053064F"/>
    <w:rsid w:val="00530CCA"/>
    <w:rsid w:val="00532B47"/>
    <w:rsid w:val="00533357"/>
    <w:rsid w:val="00534566"/>
    <w:rsid w:val="005350BA"/>
    <w:rsid w:val="00537E76"/>
    <w:rsid w:val="0054071C"/>
    <w:rsid w:val="00542BD6"/>
    <w:rsid w:val="0054465A"/>
    <w:rsid w:val="005479DE"/>
    <w:rsid w:val="0055034F"/>
    <w:rsid w:val="005509C5"/>
    <w:rsid w:val="0055182D"/>
    <w:rsid w:val="00556677"/>
    <w:rsid w:val="00557870"/>
    <w:rsid w:val="00562E54"/>
    <w:rsid w:val="0056317D"/>
    <w:rsid w:val="00564073"/>
    <w:rsid w:val="00566424"/>
    <w:rsid w:val="00571252"/>
    <w:rsid w:val="00573AA1"/>
    <w:rsid w:val="00573F9A"/>
    <w:rsid w:val="00575B8B"/>
    <w:rsid w:val="00580D5F"/>
    <w:rsid w:val="00581DF7"/>
    <w:rsid w:val="00584EDD"/>
    <w:rsid w:val="005918A3"/>
    <w:rsid w:val="005A222C"/>
    <w:rsid w:val="005A342D"/>
    <w:rsid w:val="005A52C4"/>
    <w:rsid w:val="005A54EA"/>
    <w:rsid w:val="005A5647"/>
    <w:rsid w:val="005A747D"/>
    <w:rsid w:val="005B0904"/>
    <w:rsid w:val="005B35CB"/>
    <w:rsid w:val="005B3B1F"/>
    <w:rsid w:val="005B5C9D"/>
    <w:rsid w:val="005B7400"/>
    <w:rsid w:val="005B7E90"/>
    <w:rsid w:val="005C0E89"/>
    <w:rsid w:val="005C1F9C"/>
    <w:rsid w:val="005C3A36"/>
    <w:rsid w:val="005C6140"/>
    <w:rsid w:val="005C6DB8"/>
    <w:rsid w:val="005C6FCF"/>
    <w:rsid w:val="005D1507"/>
    <w:rsid w:val="005D5BA5"/>
    <w:rsid w:val="005D6095"/>
    <w:rsid w:val="005D6D91"/>
    <w:rsid w:val="005D6E0C"/>
    <w:rsid w:val="005E2567"/>
    <w:rsid w:val="005E358F"/>
    <w:rsid w:val="005E3BA3"/>
    <w:rsid w:val="005E4BD7"/>
    <w:rsid w:val="005F124D"/>
    <w:rsid w:val="005F2ED5"/>
    <w:rsid w:val="005F4615"/>
    <w:rsid w:val="005F4A56"/>
    <w:rsid w:val="006000DA"/>
    <w:rsid w:val="006008BA"/>
    <w:rsid w:val="0060092D"/>
    <w:rsid w:val="00600F6C"/>
    <w:rsid w:val="00601AAA"/>
    <w:rsid w:val="006041A1"/>
    <w:rsid w:val="00605401"/>
    <w:rsid w:val="00606AED"/>
    <w:rsid w:val="006107F0"/>
    <w:rsid w:val="00612412"/>
    <w:rsid w:val="00612521"/>
    <w:rsid w:val="006127F2"/>
    <w:rsid w:val="00613194"/>
    <w:rsid w:val="00617264"/>
    <w:rsid w:val="00622016"/>
    <w:rsid w:val="00626385"/>
    <w:rsid w:val="00633146"/>
    <w:rsid w:val="0063485E"/>
    <w:rsid w:val="00636871"/>
    <w:rsid w:val="00636FE4"/>
    <w:rsid w:val="00637213"/>
    <w:rsid w:val="00637401"/>
    <w:rsid w:val="00637643"/>
    <w:rsid w:val="00643840"/>
    <w:rsid w:val="006439A6"/>
    <w:rsid w:val="00644452"/>
    <w:rsid w:val="00656067"/>
    <w:rsid w:val="006567D8"/>
    <w:rsid w:val="00661B5B"/>
    <w:rsid w:val="00661BD3"/>
    <w:rsid w:val="00662439"/>
    <w:rsid w:val="006706C0"/>
    <w:rsid w:val="0067786C"/>
    <w:rsid w:val="006803CC"/>
    <w:rsid w:val="00680B8F"/>
    <w:rsid w:val="0068170A"/>
    <w:rsid w:val="006842B3"/>
    <w:rsid w:val="00686E39"/>
    <w:rsid w:val="00690621"/>
    <w:rsid w:val="006A293D"/>
    <w:rsid w:val="006A41B8"/>
    <w:rsid w:val="006B14BC"/>
    <w:rsid w:val="006B1C44"/>
    <w:rsid w:val="006B30CF"/>
    <w:rsid w:val="006B3B0B"/>
    <w:rsid w:val="006B4C4E"/>
    <w:rsid w:val="006C2E40"/>
    <w:rsid w:val="006C346A"/>
    <w:rsid w:val="006D03C0"/>
    <w:rsid w:val="006D0487"/>
    <w:rsid w:val="006D24DF"/>
    <w:rsid w:val="006D2D06"/>
    <w:rsid w:val="006D4ECD"/>
    <w:rsid w:val="006E047C"/>
    <w:rsid w:val="006E1A72"/>
    <w:rsid w:val="006E24DB"/>
    <w:rsid w:val="006F0247"/>
    <w:rsid w:val="006F26E4"/>
    <w:rsid w:val="006F3974"/>
    <w:rsid w:val="00701E36"/>
    <w:rsid w:val="00704DBD"/>
    <w:rsid w:val="00705925"/>
    <w:rsid w:val="00711A0F"/>
    <w:rsid w:val="007160ED"/>
    <w:rsid w:val="007231C0"/>
    <w:rsid w:val="00723733"/>
    <w:rsid w:val="0072415D"/>
    <w:rsid w:val="0072494C"/>
    <w:rsid w:val="007328C1"/>
    <w:rsid w:val="007332CF"/>
    <w:rsid w:val="00735423"/>
    <w:rsid w:val="007453A1"/>
    <w:rsid w:val="00746CFE"/>
    <w:rsid w:val="007479D3"/>
    <w:rsid w:val="00753100"/>
    <w:rsid w:val="007542CE"/>
    <w:rsid w:val="00754570"/>
    <w:rsid w:val="0075527E"/>
    <w:rsid w:val="007563AC"/>
    <w:rsid w:val="007610E5"/>
    <w:rsid w:val="00776EE6"/>
    <w:rsid w:val="00784205"/>
    <w:rsid w:val="00785EBE"/>
    <w:rsid w:val="0078716E"/>
    <w:rsid w:val="007904AD"/>
    <w:rsid w:val="00790833"/>
    <w:rsid w:val="00792801"/>
    <w:rsid w:val="00793093"/>
    <w:rsid w:val="007A2C1B"/>
    <w:rsid w:val="007A360C"/>
    <w:rsid w:val="007A7267"/>
    <w:rsid w:val="007B1CBB"/>
    <w:rsid w:val="007B489C"/>
    <w:rsid w:val="007C0DC7"/>
    <w:rsid w:val="007C15E5"/>
    <w:rsid w:val="007C631F"/>
    <w:rsid w:val="007D0D89"/>
    <w:rsid w:val="007D725C"/>
    <w:rsid w:val="007E0C9B"/>
    <w:rsid w:val="007E4C5B"/>
    <w:rsid w:val="007E6851"/>
    <w:rsid w:val="007E7900"/>
    <w:rsid w:val="007E7E51"/>
    <w:rsid w:val="007F2182"/>
    <w:rsid w:val="007F22CE"/>
    <w:rsid w:val="007F700F"/>
    <w:rsid w:val="007F7879"/>
    <w:rsid w:val="00802335"/>
    <w:rsid w:val="00807A8C"/>
    <w:rsid w:val="00813727"/>
    <w:rsid w:val="00813D2E"/>
    <w:rsid w:val="00814D2C"/>
    <w:rsid w:val="00814DFD"/>
    <w:rsid w:val="008154F4"/>
    <w:rsid w:val="0081719A"/>
    <w:rsid w:val="00817D80"/>
    <w:rsid w:val="008208DC"/>
    <w:rsid w:val="00824FFA"/>
    <w:rsid w:val="008310E8"/>
    <w:rsid w:val="00831BD5"/>
    <w:rsid w:val="008328A1"/>
    <w:rsid w:val="00834483"/>
    <w:rsid w:val="00834906"/>
    <w:rsid w:val="00841E8A"/>
    <w:rsid w:val="00841E91"/>
    <w:rsid w:val="00842938"/>
    <w:rsid w:val="00842D8E"/>
    <w:rsid w:val="00843F8A"/>
    <w:rsid w:val="008440A0"/>
    <w:rsid w:val="00846452"/>
    <w:rsid w:val="00847AA5"/>
    <w:rsid w:val="00850CE0"/>
    <w:rsid w:val="0085140C"/>
    <w:rsid w:val="00851627"/>
    <w:rsid w:val="00851C46"/>
    <w:rsid w:val="00852A6A"/>
    <w:rsid w:val="008565AD"/>
    <w:rsid w:val="008565F4"/>
    <w:rsid w:val="00857314"/>
    <w:rsid w:val="00862892"/>
    <w:rsid w:val="00864F03"/>
    <w:rsid w:val="008671B4"/>
    <w:rsid w:val="008674B2"/>
    <w:rsid w:val="00870F76"/>
    <w:rsid w:val="00874402"/>
    <w:rsid w:val="00875E10"/>
    <w:rsid w:val="00880A8C"/>
    <w:rsid w:val="00881A58"/>
    <w:rsid w:val="008822ED"/>
    <w:rsid w:val="008826EA"/>
    <w:rsid w:val="00885FE5"/>
    <w:rsid w:val="0088683E"/>
    <w:rsid w:val="008869ED"/>
    <w:rsid w:val="00886F7E"/>
    <w:rsid w:val="008A2844"/>
    <w:rsid w:val="008A5156"/>
    <w:rsid w:val="008A6CC6"/>
    <w:rsid w:val="008B00CA"/>
    <w:rsid w:val="008B6130"/>
    <w:rsid w:val="008B7AC9"/>
    <w:rsid w:val="008C2A41"/>
    <w:rsid w:val="008C3675"/>
    <w:rsid w:val="008C4875"/>
    <w:rsid w:val="008C4F05"/>
    <w:rsid w:val="008D40F4"/>
    <w:rsid w:val="008D53FE"/>
    <w:rsid w:val="008D5F91"/>
    <w:rsid w:val="008D73AB"/>
    <w:rsid w:val="008E1487"/>
    <w:rsid w:val="008E2F1D"/>
    <w:rsid w:val="008E3ACA"/>
    <w:rsid w:val="008F676B"/>
    <w:rsid w:val="008F6ECD"/>
    <w:rsid w:val="008F760D"/>
    <w:rsid w:val="00901DEE"/>
    <w:rsid w:val="009024E7"/>
    <w:rsid w:val="009068D2"/>
    <w:rsid w:val="00906B83"/>
    <w:rsid w:val="00910E3E"/>
    <w:rsid w:val="00911178"/>
    <w:rsid w:val="00913023"/>
    <w:rsid w:val="0091326D"/>
    <w:rsid w:val="009147C1"/>
    <w:rsid w:val="00915352"/>
    <w:rsid w:val="00915F11"/>
    <w:rsid w:val="0091609A"/>
    <w:rsid w:val="009160C3"/>
    <w:rsid w:val="009255F6"/>
    <w:rsid w:val="00926013"/>
    <w:rsid w:val="00933279"/>
    <w:rsid w:val="009375B0"/>
    <w:rsid w:val="0094199E"/>
    <w:rsid w:val="00942AA5"/>
    <w:rsid w:val="00942CC7"/>
    <w:rsid w:val="0094514F"/>
    <w:rsid w:val="009511CF"/>
    <w:rsid w:val="00951594"/>
    <w:rsid w:val="009538CC"/>
    <w:rsid w:val="009543A2"/>
    <w:rsid w:val="009549A7"/>
    <w:rsid w:val="00957352"/>
    <w:rsid w:val="0095768F"/>
    <w:rsid w:val="00963ED8"/>
    <w:rsid w:val="009770BD"/>
    <w:rsid w:val="0098035A"/>
    <w:rsid w:val="00981E13"/>
    <w:rsid w:val="009823A7"/>
    <w:rsid w:val="009839AD"/>
    <w:rsid w:val="00983E0C"/>
    <w:rsid w:val="00984EBC"/>
    <w:rsid w:val="00990110"/>
    <w:rsid w:val="00990959"/>
    <w:rsid w:val="0099275A"/>
    <w:rsid w:val="0099417D"/>
    <w:rsid w:val="00995AC5"/>
    <w:rsid w:val="00996E6C"/>
    <w:rsid w:val="009A77CE"/>
    <w:rsid w:val="009B05B8"/>
    <w:rsid w:val="009B1EFC"/>
    <w:rsid w:val="009B2D7D"/>
    <w:rsid w:val="009B46C8"/>
    <w:rsid w:val="009B46CA"/>
    <w:rsid w:val="009B7C95"/>
    <w:rsid w:val="009C4402"/>
    <w:rsid w:val="009C59B1"/>
    <w:rsid w:val="009C7D3A"/>
    <w:rsid w:val="009D072B"/>
    <w:rsid w:val="009D1EE4"/>
    <w:rsid w:val="009D244F"/>
    <w:rsid w:val="009D2BEE"/>
    <w:rsid w:val="009D2C9E"/>
    <w:rsid w:val="009D324F"/>
    <w:rsid w:val="009D6BAD"/>
    <w:rsid w:val="009E1533"/>
    <w:rsid w:val="009E494D"/>
    <w:rsid w:val="009E52AC"/>
    <w:rsid w:val="009E69AB"/>
    <w:rsid w:val="009E6F74"/>
    <w:rsid w:val="009F2973"/>
    <w:rsid w:val="009F2F67"/>
    <w:rsid w:val="009F3404"/>
    <w:rsid w:val="009F5EA5"/>
    <w:rsid w:val="009F6AD2"/>
    <w:rsid w:val="009F7193"/>
    <w:rsid w:val="009F79BC"/>
    <w:rsid w:val="00A004C8"/>
    <w:rsid w:val="00A03B8F"/>
    <w:rsid w:val="00A104AE"/>
    <w:rsid w:val="00A10AE1"/>
    <w:rsid w:val="00A10F5E"/>
    <w:rsid w:val="00A13B22"/>
    <w:rsid w:val="00A202FC"/>
    <w:rsid w:val="00A2245A"/>
    <w:rsid w:val="00A22E92"/>
    <w:rsid w:val="00A23EF1"/>
    <w:rsid w:val="00A23F29"/>
    <w:rsid w:val="00A268A1"/>
    <w:rsid w:val="00A3136F"/>
    <w:rsid w:val="00A31DCE"/>
    <w:rsid w:val="00A322FA"/>
    <w:rsid w:val="00A326B1"/>
    <w:rsid w:val="00A34D5A"/>
    <w:rsid w:val="00A35F53"/>
    <w:rsid w:val="00A36212"/>
    <w:rsid w:val="00A37566"/>
    <w:rsid w:val="00A4430D"/>
    <w:rsid w:val="00A4561D"/>
    <w:rsid w:val="00A45B92"/>
    <w:rsid w:val="00A522EE"/>
    <w:rsid w:val="00A609A4"/>
    <w:rsid w:val="00A63365"/>
    <w:rsid w:val="00A654F0"/>
    <w:rsid w:val="00A67288"/>
    <w:rsid w:val="00A67542"/>
    <w:rsid w:val="00A7227A"/>
    <w:rsid w:val="00A741BA"/>
    <w:rsid w:val="00A763B1"/>
    <w:rsid w:val="00A85F28"/>
    <w:rsid w:val="00A862B6"/>
    <w:rsid w:val="00A93923"/>
    <w:rsid w:val="00A94D80"/>
    <w:rsid w:val="00A95C59"/>
    <w:rsid w:val="00A96D48"/>
    <w:rsid w:val="00AA4CFA"/>
    <w:rsid w:val="00AA5971"/>
    <w:rsid w:val="00AB19DB"/>
    <w:rsid w:val="00AB5005"/>
    <w:rsid w:val="00AB5A8F"/>
    <w:rsid w:val="00AD1424"/>
    <w:rsid w:val="00AD17DC"/>
    <w:rsid w:val="00AD204E"/>
    <w:rsid w:val="00AD2E47"/>
    <w:rsid w:val="00AD6AA3"/>
    <w:rsid w:val="00AD6F2A"/>
    <w:rsid w:val="00AE1197"/>
    <w:rsid w:val="00AE1509"/>
    <w:rsid w:val="00AE1969"/>
    <w:rsid w:val="00AE2A6B"/>
    <w:rsid w:val="00AE4F24"/>
    <w:rsid w:val="00AE56B1"/>
    <w:rsid w:val="00AF1B5A"/>
    <w:rsid w:val="00AF42A0"/>
    <w:rsid w:val="00AF4437"/>
    <w:rsid w:val="00AF4F0F"/>
    <w:rsid w:val="00AF4F54"/>
    <w:rsid w:val="00B00D01"/>
    <w:rsid w:val="00B03D35"/>
    <w:rsid w:val="00B04CB7"/>
    <w:rsid w:val="00B05B0E"/>
    <w:rsid w:val="00B169F8"/>
    <w:rsid w:val="00B20133"/>
    <w:rsid w:val="00B2024F"/>
    <w:rsid w:val="00B2135D"/>
    <w:rsid w:val="00B26306"/>
    <w:rsid w:val="00B267D4"/>
    <w:rsid w:val="00B313EE"/>
    <w:rsid w:val="00B323D3"/>
    <w:rsid w:val="00B32592"/>
    <w:rsid w:val="00B32F3E"/>
    <w:rsid w:val="00B36EAC"/>
    <w:rsid w:val="00B37491"/>
    <w:rsid w:val="00B37CD4"/>
    <w:rsid w:val="00B40DF7"/>
    <w:rsid w:val="00B41AF5"/>
    <w:rsid w:val="00B45CE7"/>
    <w:rsid w:val="00B5041E"/>
    <w:rsid w:val="00B507EB"/>
    <w:rsid w:val="00B55D79"/>
    <w:rsid w:val="00B569F0"/>
    <w:rsid w:val="00B56B05"/>
    <w:rsid w:val="00B628F0"/>
    <w:rsid w:val="00B62B89"/>
    <w:rsid w:val="00B713FF"/>
    <w:rsid w:val="00B72996"/>
    <w:rsid w:val="00B73584"/>
    <w:rsid w:val="00B759EC"/>
    <w:rsid w:val="00B816DC"/>
    <w:rsid w:val="00B86C9B"/>
    <w:rsid w:val="00B91664"/>
    <w:rsid w:val="00B92123"/>
    <w:rsid w:val="00B928F4"/>
    <w:rsid w:val="00B969B6"/>
    <w:rsid w:val="00BA0820"/>
    <w:rsid w:val="00BA261D"/>
    <w:rsid w:val="00BA3642"/>
    <w:rsid w:val="00BB0704"/>
    <w:rsid w:val="00BB34A0"/>
    <w:rsid w:val="00BB6E5F"/>
    <w:rsid w:val="00BB7442"/>
    <w:rsid w:val="00BC08D7"/>
    <w:rsid w:val="00BC2069"/>
    <w:rsid w:val="00BC2F4E"/>
    <w:rsid w:val="00BC3766"/>
    <w:rsid w:val="00BC6096"/>
    <w:rsid w:val="00BC6712"/>
    <w:rsid w:val="00BC6952"/>
    <w:rsid w:val="00BD3537"/>
    <w:rsid w:val="00BD5E2F"/>
    <w:rsid w:val="00BD7C51"/>
    <w:rsid w:val="00BE4D64"/>
    <w:rsid w:val="00BE674E"/>
    <w:rsid w:val="00BF18CA"/>
    <w:rsid w:val="00BF20C4"/>
    <w:rsid w:val="00BF38DC"/>
    <w:rsid w:val="00C0043D"/>
    <w:rsid w:val="00C024A4"/>
    <w:rsid w:val="00C02917"/>
    <w:rsid w:val="00C07A00"/>
    <w:rsid w:val="00C1498A"/>
    <w:rsid w:val="00C16541"/>
    <w:rsid w:val="00C203F8"/>
    <w:rsid w:val="00C20FA1"/>
    <w:rsid w:val="00C2198D"/>
    <w:rsid w:val="00C22274"/>
    <w:rsid w:val="00C264C4"/>
    <w:rsid w:val="00C26993"/>
    <w:rsid w:val="00C32E9E"/>
    <w:rsid w:val="00C34B21"/>
    <w:rsid w:val="00C35C4D"/>
    <w:rsid w:val="00C37FEF"/>
    <w:rsid w:val="00C40242"/>
    <w:rsid w:val="00C40301"/>
    <w:rsid w:val="00C44801"/>
    <w:rsid w:val="00C46016"/>
    <w:rsid w:val="00C51BA9"/>
    <w:rsid w:val="00C52E07"/>
    <w:rsid w:val="00C54F2C"/>
    <w:rsid w:val="00C62035"/>
    <w:rsid w:val="00C645FA"/>
    <w:rsid w:val="00C7002A"/>
    <w:rsid w:val="00C7017A"/>
    <w:rsid w:val="00C71FB4"/>
    <w:rsid w:val="00C72E0B"/>
    <w:rsid w:val="00C72ED8"/>
    <w:rsid w:val="00C74EF3"/>
    <w:rsid w:val="00C75C74"/>
    <w:rsid w:val="00C800AE"/>
    <w:rsid w:val="00C84A1C"/>
    <w:rsid w:val="00C84BEF"/>
    <w:rsid w:val="00C85A5B"/>
    <w:rsid w:val="00C85F92"/>
    <w:rsid w:val="00C860D1"/>
    <w:rsid w:val="00C92DE3"/>
    <w:rsid w:val="00C9391C"/>
    <w:rsid w:val="00CA2F64"/>
    <w:rsid w:val="00CA3DC4"/>
    <w:rsid w:val="00CA55AA"/>
    <w:rsid w:val="00CA59A3"/>
    <w:rsid w:val="00CB1098"/>
    <w:rsid w:val="00CB30E3"/>
    <w:rsid w:val="00CB5B49"/>
    <w:rsid w:val="00CB7729"/>
    <w:rsid w:val="00CB7C6F"/>
    <w:rsid w:val="00CC2052"/>
    <w:rsid w:val="00CC519A"/>
    <w:rsid w:val="00CC6CB8"/>
    <w:rsid w:val="00CD15A3"/>
    <w:rsid w:val="00CD1ADB"/>
    <w:rsid w:val="00CD26DD"/>
    <w:rsid w:val="00CD3A25"/>
    <w:rsid w:val="00CD404C"/>
    <w:rsid w:val="00CE0CD2"/>
    <w:rsid w:val="00CE2171"/>
    <w:rsid w:val="00CE4EBB"/>
    <w:rsid w:val="00CE5E3B"/>
    <w:rsid w:val="00CE6CCE"/>
    <w:rsid w:val="00CF220B"/>
    <w:rsid w:val="00CF5F67"/>
    <w:rsid w:val="00CF7F25"/>
    <w:rsid w:val="00D029B8"/>
    <w:rsid w:val="00D02E28"/>
    <w:rsid w:val="00D0483C"/>
    <w:rsid w:val="00D04DA7"/>
    <w:rsid w:val="00D06F86"/>
    <w:rsid w:val="00D074EB"/>
    <w:rsid w:val="00D1279B"/>
    <w:rsid w:val="00D1300D"/>
    <w:rsid w:val="00D13519"/>
    <w:rsid w:val="00D20BC1"/>
    <w:rsid w:val="00D21F70"/>
    <w:rsid w:val="00D278BB"/>
    <w:rsid w:val="00D30201"/>
    <w:rsid w:val="00D32845"/>
    <w:rsid w:val="00D33515"/>
    <w:rsid w:val="00D3377E"/>
    <w:rsid w:val="00D34417"/>
    <w:rsid w:val="00D43454"/>
    <w:rsid w:val="00D43A48"/>
    <w:rsid w:val="00D44EB2"/>
    <w:rsid w:val="00D514BD"/>
    <w:rsid w:val="00D516F5"/>
    <w:rsid w:val="00D522F8"/>
    <w:rsid w:val="00D52FE2"/>
    <w:rsid w:val="00D5319C"/>
    <w:rsid w:val="00D60812"/>
    <w:rsid w:val="00D625EC"/>
    <w:rsid w:val="00D62EDF"/>
    <w:rsid w:val="00D67109"/>
    <w:rsid w:val="00D70A85"/>
    <w:rsid w:val="00D752CD"/>
    <w:rsid w:val="00D75CD9"/>
    <w:rsid w:val="00D75D97"/>
    <w:rsid w:val="00D775B4"/>
    <w:rsid w:val="00D80490"/>
    <w:rsid w:val="00D80538"/>
    <w:rsid w:val="00D819C4"/>
    <w:rsid w:val="00D837DD"/>
    <w:rsid w:val="00D84EC9"/>
    <w:rsid w:val="00D84F93"/>
    <w:rsid w:val="00D85E11"/>
    <w:rsid w:val="00D86A2F"/>
    <w:rsid w:val="00D87FED"/>
    <w:rsid w:val="00D907FB"/>
    <w:rsid w:val="00D90F7F"/>
    <w:rsid w:val="00D9120C"/>
    <w:rsid w:val="00D9389F"/>
    <w:rsid w:val="00D941AB"/>
    <w:rsid w:val="00D95117"/>
    <w:rsid w:val="00D9601E"/>
    <w:rsid w:val="00DA0029"/>
    <w:rsid w:val="00DA16CD"/>
    <w:rsid w:val="00DA76FC"/>
    <w:rsid w:val="00DB1DCE"/>
    <w:rsid w:val="00DB3621"/>
    <w:rsid w:val="00DB453C"/>
    <w:rsid w:val="00DB570A"/>
    <w:rsid w:val="00DB612E"/>
    <w:rsid w:val="00DC05F3"/>
    <w:rsid w:val="00DC1561"/>
    <w:rsid w:val="00DC1EC2"/>
    <w:rsid w:val="00DC220A"/>
    <w:rsid w:val="00DC383A"/>
    <w:rsid w:val="00DC435B"/>
    <w:rsid w:val="00DD442E"/>
    <w:rsid w:val="00DD5BDF"/>
    <w:rsid w:val="00DD776E"/>
    <w:rsid w:val="00DD7AD8"/>
    <w:rsid w:val="00DE1777"/>
    <w:rsid w:val="00DE2F8B"/>
    <w:rsid w:val="00DE44B3"/>
    <w:rsid w:val="00DE695F"/>
    <w:rsid w:val="00DF2106"/>
    <w:rsid w:val="00DF35F4"/>
    <w:rsid w:val="00DF5E4B"/>
    <w:rsid w:val="00DF7028"/>
    <w:rsid w:val="00E00A37"/>
    <w:rsid w:val="00E04AB7"/>
    <w:rsid w:val="00E05834"/>
    <w:rsid w:val="00E07093"/>
    <w:rsid w:val="00E11A03"/>
    <w:rsid w:val="00E168B9"/>
    <w:rsid w:val="00E20E30"/>
    <w:rsid w:val="00E214C7"/>
    <w:rsid w:val="00E21C13"/>
    <w:rsid w:val="00E21C15"/>
    <w:rsid w:val="00E220B1"/>
    <w:rsid w:val="00E25D67"/>
    <w:rsid w:val="00E269CD"/>
    <w:rsid w:val="00E27B7E"/>
    <w:rsid w:val="00E3011C"/>
    <w:rsid w:val="00E3147D"/>
    <w:rsid w:val="00E3153F"/>
    <w:rsid w:val="00E35B23"/>
    <w:rsid w:val="00E37411"/>
    <w:rsid w:val="00E37CE4"/>
    <w:rsid w:val="00E40CC6"/>
    <w:rsid w:val="00E42118"/>
    <w:rsid w:val="00E45164"/>
    <w:rsid w:val="00E54234"/>
    <w:rsid w:val="00E605DF"/>
    <w:rsid w:val="00E60A42"/>
    <w:rsid w:val="00E62F24"/>
    <w:rsid w:val="00E633E2"/>
    <w:rsid w:val="00E64197"/>
    <w:rsid w:val="00E6640B"/>
    <w:rsid w:val="00E6686B"/>
    <w:rsid w:val="00E67F2A"/>
    <w:rsid w:val="00E70313"/>
    <w:rsid w:val="00E745E4"/>
    <w:rsid w:val="00E74957"/>
    <w:rsid w:val="00E75853"/>
    <w:rsid w:val="00E77FAE"/>
    <w:rsid w:val="00E80FA8"/>
    <w:rsid w:val="00E8157F"/>
    <w:rsid w:val="00E85447"/>
    <w:rsid w:val="00E867BB"/>
    <w:rsid w:val="00E87AE0"/>
    <w:rsid w:val="00E87D1D"/>
    <w:rsid w:val="00E94035"/>
    <w:rsid w:val="00E95EC4"/>
    <w:rsid w:val="00E96649"/>
    <w:rsid w:val="00EA0AC8"/>
    <w:rsid w:val="00EA4DA1"/>
    <w:rsid w:val="00EB2522"/>
    <w:rsid w:val="00EB376C"/>
    <w:rsid w:val="00EB5751"/>
    <w:rsid w:val="00EB5DB3"/>
    <w:rsid w:val="00EC0A93"/>
    <w:rsid w:val="00EC20AF"/>
    <w:rsid w:val="00EC24F3"/>
    <w:rsid w:val="00EC2A44"/>
    <w:rsid w:val="00EC2FF4"/>
    <w:rsid w:val="00EC670E"/>
    <w:rsid w:val="00EC70C4"/>
    <w:rsid w:val="00EC739C"/>
    <w:rsid w:val="00ED0FCE"/>
    <w:rsid w:val="00ED34ED"/>
    <w:rsid w:val="00ED6BDA"/>
    <w:rsid w:val="00ED6F4F"/>
    <w:rsid w:val="00EE233A"/>
    <w:rsid w:val="00EE6018"/>
    <w:rsid w:val="00EE6925"/>
    <w:rsid w:val="00EE7467"/>
    <w:rsid w:val="00EF0271"/>
    <w:rsid w:val="00EF62EF"/>
    <w:rsid w:val="00F01394"/>
    <w:rsid w:val="00F01854"/>
    <w:rsid w:val="00F0415E"/>
    <w:rsid w:val="00F04EFC"/>
    <w:rsid w:val="00F1187A"/>
    <w:rsid w:val="00F1426E"/>
    <w:rsid w:val="00F152F6"/>
    <w:rsid w:val="00F1643A"/>
    <w:rsid w:val="00F23FA9"/>
    <w:rsid w:val="00F25968"/>
    <w:rsid w:val="00F25EF4"/>
    <w:rsid w:val="00F26EE4"/>
    <w:rsid w:val="00F31371"/>
    <w:rsid w:val="00F34178"/>
    <w:rsid w:val="00F46CDE"/>
    <w:rsid w:val="00F47FBE"/>
    <w:rsid w:val="00F52168"/>
    <w:rsid w:val="00F566B0"/>
    <w:rsid w:val="00F6598C"/>
    <w:rsid w:val="00F67C7D"/>
    <w:rsid w:val="00F7054F"/>
    <w:rsid w:val="00F73245"/>
    <w:rsid w:val="00F741CA"/>
    <w:rsid w:val="00F75255"/>
    <w:rsid w:val="00F7569D"/>
    <w:rsid w:val="00F764E9"/>
    <w:rsid w:val="00F77FAE"/>
    <w:rsid w:val="00F82D52"/>
    <w:rsid w:val="00F8322E"/>
    <w:rsid w:val="00F832B0"/>
    <w:rsid w:val="00F8646D"/>
    <w:rsid w:val="00F86B96"/>
    <w:rsid w:val="00F9152D"/>
    <w:rsid w:val="00F9164B"/>
    <w:rsid w:val="00F91DF0"/>
    <w:rsid w:val="00F92106"/>
    <w:rsid w:val="00F921D2"/>
    <w:rsid w:val="00FA368B"/>
    <w:rsid w:val="00FA3F90"/>
    <w:rsid w:val="00FA48F2"/>
    <w:rsid w:val="00FA6E42"/>
    <w:rsid w:val="00FB2B16"/>
    <w:rsid w:val="00FB2D8D"/>
    <w:rsid w:val="00FB6205"/>
    <w:rsid w:val="00FB6A75"/>
    <w:rsid w:val="00FB7BE1"/>
    <w:rsid w:val="00FB7C2E"/>
    <w:rsid w:val="00FB7E7F"/>
    <w:rsid w:val="00FC0A4F"/>
    <w:rsid w:val="00FC14E3"/>
    <w:rsid w:val="00FC1518"/>
    <w:rsid w:val="00FC2E62"/>
    <w:rsid w:val="00FC58B5"/>
    <w:rsid w:val="00FC6F8D"/>
    <w:rsid w:val="00FD123A"/>
    <w:rsid w:val="00FD1B91"/>
    <w:rsid w:val="00FD1F5E"/>
    <w:rsid w:val="00FE31A4"/>
    <w:rsid w:val="00FE3E2E"/>
    <w:rsid w:val="00FE567A"/>
    <w:rsid w:val="00FF023C"/>
    <w:rsid w:val="00FF2587"/>
    <w:rsid w:val="00FF28A0"/>
    <w:rsid w:val="00FF3B38"/>
    <w:rsid w:val="00FF522C"/>
    <w:rsid w:val="00FF6C83"/>
    <w:rsid w:val="00FF74A3"/>
    <w:rsid w:val="00FF7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650958"/>
  <w15:chartTrackingRefBased/>
  <w15:docId w15:val="{0A0AC24A-1449-4E4D-9308-9E152663B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321CF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uiPriority w:val="99"/>
    <w:rsid w:val="00321CFC"/>
  </w:style>
  <w:style w:type="paragraph" w:styleId="a6">
    <w:name w:val="footer"/>
    <w:basedOn w:val="a0"/>
    <w:link w:val="a7"/>
    <w:uiPriority w:val="99"/>
    <w:unhideWhenUsed/>
    <w:rsid w:val="00321CF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uiPriority w:val="99"/>
    <w:rsid w:val="00321CFC"/>
  </w:style>
  <w:style w:type="paragraph" w:styleId="Web">
    <w:name w:val="Normal (Web)"/>
    <w:basedOn w:val="a0"/>
    <w:uiPriority w:val="99"/>
    <w:semiHidden/>
    <w:unhideWhenUsed/>
    <w:rsid w:val="00601AA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annotation reference"/>
    <w:basedOn w:val="a1"/>
    <w:uiPriority w:val="99"/>
    <w:semiHidden/>
    <w:unhideWhenUsed/>
    <w:rsid w:val="00DE2F8B"/>
    <w:rPr>
      <w:sz w:val="18"/>
      <w:szCs w:val="18"/>
    </w:rPr>
  </w:style>
  <w:style w:type="paragraph" w:styleId="a9">
    <w:name w:val="annotation text"/>
    <w:basedOn w:val="a0"/>
    <w:link w:val="aa"/>
    <w:uiPriority w:val="99"/>
    <w:semiHidden/>
    <w:unhideWhenUsed/>
    <w:rsid w:val="00DE2F8B"/>
    <w:pPr>
      <w:jc w:val="left"/>
    </w:pPr>
  </w:style>
  <w:style w:type="character" w:customStyle="1" w:styleId="aa">
    <w:name w:val="コメント文字列 (文字)"/>
    <w:basedOn w:val="a1"/>
    <w:link w:val="a9"/>
    <w:uiPriority w:val="99"/>
    <w:semiHidden/>
    <w:rsid w:val="00DE2F8B"/>
  </w:style>
  <w:style w:type="paragraph" w:styleId="ab">
    <w:name w:val="annotation subject"/>
    <w:basedOn w:val="a9"/>
    <w:next w:val="a9"/>
    <w:link w:val="ac"/>
    <w:uiPriority w:val="99"/>
    <w:semiHidden/>
    <w:unhideWhenUsed/>
    <w:rsid w:val="00DE2F8B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E2F8B"/>
    <w:rPr>
      <w:b/>
      <w:bCs/>
    </w:rPr>
  </w:style>
  <w:style w:type="paragraph" w:styleId="ad">
    <w:name w:val="Balloon Text"/>
    <w:basedOn w:val="a0"/>
    <w:link w:val="ae"/>
    <w:uiPriority w:val="99"/>
    <w:semiHidden/>
    <w:unhideWhenUsed/>
    <w:rsid w:val="00DE2F8B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1"/>
    <w:link w:val="ad"/>
    <w:uiPriority w:val="99"/>
    <w:semiHidden/>
    <w:rsid w:val="00DE2F8B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BB34A0"/>
  </w:style>
  <w:style w:type="character" w:customStyle="1" w:styleId="cit-title">
    <w:name w:val="cit-title"/>
    <w:basedOn w:val="a1"/>
    <w:rsid w:val="00F26EE4"/>
  </w:style>
  <w:style w:type="character" w:customStyle="1" w:styleId="cit-year-info">
    <w:name w:val="cit-year-info"/>
    <w:basedOn w:val="a1"/>
    <w:rsid w:val="00F26EE4"/>
  </w:style>
  <w:style w:type="character" w:customStyle="1" w:styleId="cit-volume">
    <w:name w:val="cit-volume"/>
    <w:basedOn w:val="a1"/>
    <w:rsid w:val="00F26EE4"/>
  </w:style>
  <w:style w:type="character" w:customStyle="1" w:styleId="cit-issue">
    <w:name w:val="cit-issue"/>
    <w:basedOn w:val="a1"/>
    <w:rsid w:val="00F26EE4"/>
  </w:style>
  <w:style w:type="character" w:customStyle="1" w:styleId="cit-pagerange">
    <w:name w:val="cit-pagerange"/>
    <w:basedOn w:val="a1"/>
    <w:rsid w:val="00F26EE4"/>
  </w:style>
  <w:style w:type="paragraph" w:styleId="a">
    <w:name w:val="List Bullet"/>
    <w:basedOn w:val="a0"/>
    <w:uiPriority w:val="99"/>
    <w:unhideWhenUsed/>
    <w:rsid w:val="00B2135D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9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8B08BD-2E64-4CEA-8B80-31F4FAD85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chi</dc:creator>
  <cp:keywords/>
  <dc:description/>
  <cp:lastModifiedBy>aichi</cp:lastModifiedBy>
  <cp:revision>4</cp:revision>
  <cp:lastPrinted>2020-06-05T07:45:00Z</cp:lastPrinted>
  <dcterms:created xsi:type="dcterms:W3CDTF">2020-06-15T16:33:00Z</dcterms:created>
  <dcterms:modified xsi:type="dcterms:W3CDTF">2020-06-15T16:53:00Z</dcterms:modified>
</cp:coreProperties>
</file>